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6FAE3" w14:textId="79D19826" w:rsidR="009414A8" w:rsidRDefault="009414A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.</w:t>
      </w:r>
    </w:p>
    <w:p w14:paraId="6352C80D" w14:textId="77777777" w:rsidR="009414A8" w:rsidRDefault="009414A8">
      <w:pPr>
        <w:rPr>
          <w:rFonts w:ascii="Times New Roman" w:hAnsi="Times New Roman" w:cs="Times New Roman"/>
          <w:b/>
        </w:rPr>
      </w:pPr>
    </w:p>
    <w:p w14:paraId="0ED812DC" w14:textId="77777777" w:rsidR="0033651B" w:rsidRDefault="0033651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783AE6E" w14:textId="77777777" w:rsidR="009414A8" w:rsidRDefault="009414A8">
      <w:pPr>
        <w:rPr>
          <w:rFonts w:ascii="Times New Roman" w:hAnsi="Times New Roman" w:cs="Times New Roman"/>
          <w:b/>
        </w:rPr>
      </w:pPr>
    </w:p>
    <w:p w14:paraId="56F6D0A5" w14:textId="00533004" w:rsidR="004843C3" w:rsidRPr="00567853" w:rsidRDefault="00681FA4">
      <w:pPr>
        <w:rPr>
          <w:rFonts w:ascii="Times New Roman" w:hAnsi="Times New Roman" w:cs="Times New Roman"/>
          <w:b/>
        </w:rPr>
      </w:pPr>
      <w:r w:rsidRPr="00567853">
        <w:rPr>
          <w:rFonts w:ascii="Times New Roman" w:hAnsi="Times New Roman" w:cs="Times New Roman"/>
          <w:b/>
        </w:rPr>
        <w:t>Tab</w:t>
      </w:r>
      <w:r w:rsidR="009414A8">
        <w:rPr>
          <w:rFonts w:ascii="Times New Roman" w:hAnsi="Times New Roman" w:cs="Times New Roman"/>
          <w:b/>
        </w:rPr>
        <w:t>le</w:t>
      </w:r>
      <w:r w:rsidR="008E5D06">
        <w:rPr>
          <w:rFonts w:ascii="Times New Roman" w:hAnsi="Times New Roman" w:cs="Times New Roman"/>
          <w:b/>
        </w:rPr>
        <w:t xml:space="preserve"> 1</w:t>
      </w:r>
      <w:r w:rsidR="009414A8">
        <w:rPr>
          <w:rFonts w:ascii="Times New Roman" w:hAnsi="Times New Roman" w:cs="Times New Roman"/>
          <w:b/>
        </w:rPr>
        <w:t>S</w:t>
      </w:r>
      <w:r w:rsidRPr="00567853">
        <w:rPr>
          <w:rFonts w:ascii="Times New Roman" w:hAnsi="Times New Roman" w:cs="Times New Roman"/>
          <w:b/>
        </w:rPr>
        <w:t xml:space="preserve">. </w:t>
      </w:r>
      <w:r w:rsidR="004843C3" w:rsidRPr="00567853">
        <w:rPr>
          <w:rFonts w:ascii="Times New Roman" w:hAnsi="Times New Roman" w:cs="Times New Roman"/>
          <w:b/>
        </w:rPr>
        <w:t>List of primers used in qRT-PC</w:t>
      </w:r>
      <w:r w:rsidR="00980518">
        <w:rPr>
          <w:rFonts w:ascii="Times New Roman" w:hAnsi="Times New Roman" w:cs="Times New Roman"/>
          <w:b/>
        </w:rPr>
        <w:t>R</w:t>
      </w:r>
      <w:r w:rsidR="004843C3" w:rsidRPr="00567853">
        <w:rPr>
          <w:rFonts w:ascii="Times New Roman" w:hAnsi="Times New Roman" w:cs="Times New Roman"/>
          <w:b/>
        </w:rPr>
        <w:t xml:space="preserve"> reactions</w:t>
      </w:r>
      <w:r w:rsidR="00635EE7">
        <w:rPr>
          <w:rFonts w:ascii="Times New Roman" w:hAnsi="Times New Roman" w:cs="Times New Roman"/>
          <w:b/>
        </w:rPr>
        <w:t xml:space="preserve"> for validation of microarray data</w:t>
      </w:r>
      <w:r w:rsidR="004843C3" w:rsidRPr="00567853">
        <w:rPr>
          <w:rFonts w:ascii="Times New Roman" w:hAnsi="Times New Roman" w:cs="Times New Roman"/>
          <w:b/>
        </w:rPr>
        <w:t>.</w:t>
      </w:r>
    </w:p>
    <w:p w14:paraId="3EEA5706" w14:textId="77777777" w:rsidR="004843C3" w:rsidRPr="00567853" w:rsidRDefault="004843C3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Ind w:w="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"/>
        <w:gridCol w:w="2067"/>
        <w:gridCol w:w="3556"/>
        <w:gridCol w:w="10"/>
        <w:gridCol w:w="3644"/>
      </w:tblGrid>
      <w:tr w:rsidR="00332B5A" w:rsidRPr="00567853" w14:paraId="4338CEFD" w14:textId="77777777" w:rsidTr="0033651B">
        <w:trPr>
          <w:gridBefore w:val="1"/>
          <w:wBefore w:w="13" w:type="dxa"/>
        </w:trPr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3F26B8DD" w14:textId="2EE1BCDB" w:rsidR="004843C3" w:rsidRPr="00567853" w:rsidRDefault="004843C3" w:rsidP="00121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7853">
              <w:rPr>
                <w:rFonts w:ascii="Times New Roman" w:hAnsi="Times New Roman" w:cs="Times New Roman"/>
                <w:b/>
              </w:rPr>
              <w:t>Agilent gene ID</w:t>
            </w:r>
          </w:p>
        </w:tc>
        <w:tc>
          <w:tcPr>
            <w:tcW w:w="3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ED90A" w14:textId="62EF8E44" w:rsidR="004843C3" w:rsidRPr="00567853" w:rsidRDefault="004843C3">
            <w:pPr>
              <w:rPr>
                <w:rFonts w:ascii="Times New Roman" w:hAnsi="Times New Roman" w:cs="Times New Roman"/>
                <w:b/>
                <w:i/>
              </w:rPr>
            </w:pPr>
            <w:r w:rsidRPr="00567853">
              <w:rPr>
                <w:rFonts w:ascii="Times New Roman" w:hAnsi="Times New Roman" w:cs="Times New Roman"/>
                <w:b/>
                <w:i/>
              </w:rPr>
              <w:t>Forward 5’-3’</w:t>
            </w:r>
          </w:p>
        </w:tc>
        <w:tc>
          <w:tcPr>
            <w:tcW w:w="3644" w:type="dxa"/>
            <w:tcBorders>
              <w:top w:val="single" w:sz="4" w:space="0" w:color="auto"/>
              <w:bottom w:val="single" w:sz="4" w:space="0" w:color="auto"/>
            </w:tcBorders>
          </w:tcPr>
          <w:p w14:paraId="42293DE8" w14:textId="66038512" w:rsidR="004843C3" w:rsidRPr="00567853" w:rsidRDefault="004843C3">
            <w:pPr>
              <w:rPr>
                <w:rFonts w:ascii="Times New Roman" w:hAnsi="Times New Roman" w:cs="Times New Roman"/>
                <w:b/>
                <w:i/>
              </w:rPr>
            </w:pPr>
            <w:r w:rsidRPr="00567853">
              <w:rPr>
                <w:rFonts w:ascii="Times New Roman" w:hAnsi="Times New Roman" w:cs="Times New Roman"/>
                <w:b/>
                <w:i/>
              </w:rPr>
              <w:t>Reverse 5’-3’</w:t>
            </w:r>
          </w:p>
        </w:tc>
      </w:tr>
      <w:tr w:rsidR="00121F8C" w:rsidRPr="00A06EF2" w14:paraId="6D2A6D91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tcBorders>
              <w:top w:val="single" w:sz="4" w:space="0" w:color="auto"/>
            </w:tcBorders>
            <w:vAlign w:val="center"/>
          </w:tcPr>
          <w:p w14:paraId="7569945A" w14:textId="6D5CC274" w:rsidR="004843C3" w:rsidRPr="0033651B" w:rsidRDefault="002C7423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26097</w:t>
            </w:r>
          </w:p>
        </w:tc>
        <w:tc>
          <w:tcPr>
            <w:tcW w:w="3566" w:type="dxa"/>
            <w:gridSpan w:val="2"/>
            <w:tcBorders>
              <w:top w:val="single" w:sz="4" w:space="0" w:color="auto"/>
            </w:tcBorders>
            <w:vAlign w:val="center"/>
          </w:tcPr>
          <w:p w14:paraId="6E6D35BB" w14:textId="002CB79C" w:rsidR="004843C3" w:rsidRPr="0033651B" w:rsidRDefault="004D7F76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AGCGATTTACAGGGAGTGG</w:t>
            </w:r>
          </w:p>
        </w:tc>
        <w:tc>
          <w:tcPr>
            <w:tcW w:w="3644" w:type="dxa"/>
            <w:tcBorders>
              <w:top w:val="single" w:sz="4" w:space="0" w:color="auto"/>
            </w:tcBorders>
            <w:vAlign w:val="center"/>
          </w:tcPr>
          <w:p w14:paraId="6EB33CA5" w14:textId="0184B4AC" w:rsidR="004843C3" w:rsidRPr="0033651B" w:rsidRDefault="004D7F76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AGCAAAGAAGCGGAAGGTTT</w:t>
            </w:r>
          </w:p>
        </w:tc>
      </w:tr>
      <w:tr w:rsidR="00121F8C" w:rsidRPr="00A06EF2" w14:paraId="1EA37F1F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0FBA359C" w14:textId="3A6189D7" w:rsidR="004843C3" w:rsidRPr="0033651B" w:rsidRDefault="00121F8C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045476</w:t>
            </w:r>
          </w:p>
        </w:tc>
        <w:tc>
          <w:tcPr>
            <w:tcW w:w="3566" w:type="dxa"/>
            <w:gridSpan w:val="2"/>
            <w:vAlign w:val="center"/>
          </w:tcPr>
          <w:p w14:paraId="75A764BB" w14:textId="455B17FB" w:rsidR="004843C3" w:rsidRPr="0033651B" w:rsidRDefault="00E04696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CCATAAGCAAATCCCAGTT</w:t>
            </w:r>
          </w:p>
        </w:tc>
        <w:tc>
          <w:tcPr>
            <w:tcW w:w="3644" w:type="dxa"/>
            <w:vAlign w:val="center"/>
          </w:tcPr>
          <w:p w14:paraId="31D04994" w14:textId="03672065" w:rsidR="004843C3" w:rsidRPr="0033651B" w:rsidRDefault="00E04696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GTCCATACCAATCTCCCTGT</w:t>
            </w:r>
          </w:p>
        </w:tc>
      </w:tr>
      <w:tr w:rsidR="00121F8C" w:rsidRPr="00A06EF2" w14:paraId="31351353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01507F43" w14:textId="65E04548" w:rsidR="004843C3" w:rsidRPr="0033651B" w:rsidRDefault="00121F8C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71729</w:t>
            </w:r>
          </w:p>
        </w:tc>
        <w:tc>
          <w:tcPr>
            <w:tcW w:w="3566" w:type="dxa"/>
            <w:gridSpan w:val="2"/>
            <w:vAlign w:val="center"/>
          </w:tcPr>
          <w:p w14:paraId="082EED42" w14:textId="7DC5A6CE" w:rsidR="004843C3" w:rsidRPr="0033651B" w:rsidRDefault="007234CD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AGACGATACGCTCCCTGATG</w:t>
            </w:r>
          </w:p>
        </w:tc>
        <w:tc>
          <w:tcPr>
            <w:tcW w:w="3644" w:type="dxa"/>
            <w:vAlign w:val="center"/>
          </w:tcPr>
          <w:p w14:paraId="0B50AE22" w14:textId="0D566BDC" w:rsidR="004843C3" w:rsidRPr="0033651B" w:rsidRDefault="009D0E0C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TTACCCCAAATACCCTCCA</w:t>
            </w:r>
          </w:p>
        </w:tc>
      </w:tr>
      <w:tr w:rsidR="00121F8C" w:rsidRPr="00A06EF2" w14:paraId="308CF95F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5C33257D" w14:textId="4840B6D7" w:rsidR="004843C3" w:rsidRPr="0033651B" w:rsidRDefault="00121F8C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03444</w:t>
            </w:r>
          </w:p>
        </w:tc>
        <w:tc>
          <w:tcPr>
            <w:tcW w:w="3566" w:type="dxa"/>
            <w:gridSpan w:val="2"/>
            <w:vAlign w:val="center"/>
          </w:tcPr>
          <w:p w14:paraId="313215CC" w14:textId="5B95633D" w:rsidR="004843C3" w:rsidRPr="0033651B" w:rsidRDefault="009D0E0C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ACGGATTGTAAGGCAACCTG</w:t>
            </w:r>
          </w:p>
        </w:tc>
        <w:tc>
          <w:tcPr>
            <w:tcW w:w="3644" w:type="dxa"/>
            <w:vAlign w:val="center"/>
          </w:tcPr>
          <w:p w14:paraId="697B0C1F" w14:textId="46872282" w:rsidR="004843C3" w:rsidRPr="0033651B" w:rsidRDefault="009D0E0C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CCTCAACGGAGCATCAC</w:t>
            </w:r>
          </w:p>
        </w:tc>
      </w:tr>
      <w:tr w:rsidR="00121F8C" w:rsidRPr="00A06EF2" w14:paraId="31EB7838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4A9F3CF7" w14:textId="2C049E7C" w:rsidR="00121F8C" w:rsidRPr="0033651B" w:rsidRDefault="00121F8C" w:rsidP="003E5F7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33717</w:t>
            </w:r>
          </w:p>
        </w:tc>
        <w:tc>
          <w:tcPr>
            <w:tcW w:w="3566" w:type="dxa"/>
            <w:gridSpan w:val="2"/>
            <w:vAlign w:val="center"/>
          </w:tcPr>
          <w:p w14:paraId="59F29D6E" w14:textId="0BCF2258" w:rsidR="00121F8C" w:rsidRPr="0033651B" w:rsidRDefault="00035634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ACGCTGACTCCACAAACG</w:t>
            </w:r>
          </w:p>
        </w:tc>
        <w:tc>
          <w:tcPr>
            <w:tcW w:w="3644" w:type="dxa"/>
            <w:vAlign w:val="center"/>
          </w:tcPr>
          <w:p w14:paraId="4B8E6CA9" w14:textId="0A0D60E3" w:rsidR="00121F8C" w:rsidRPr="0033651B" w:rsidRDefault="00035634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CTTCTTCTTCGCCATTGAA</w:t>
            </w:r>
          </w:p>
        </w:tc>
      </w:tr>
      <w:tr w:rsidR="00121F8C" w:rsidRPr="00A06EF2" w14:paraId="69485470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15D70FF3" w14:textId="6451BC5D" w:rsidR="00121F8C" w:rsidRPr="0033651B" w:rsidRDefault="00121F8C" w:rsidP="003E5F7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07139</w:t>
            </w:r>
          </w:p>
        </w:tc>
        <w:tc>
          <w:tcPr>
            <w:tcW w:w="3566" w:type="dxa"/>
            <w:gridSpan w:val="2"/>
            <w:vAlign w:val="center"/>
          </w:tcPr>
          <w:p w14:paraId="768B99BE" w14:textId="65DB78CF" w:rsidR="00121F8C" w:rsidRPr="0033651B" w:rsidRDefault="00A75B58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CCAGGGGAAGGATTCAAC</w:t>
            </w:r>
          </w:p>
        </w:tc>
        <w:tc>
          <w:tcPr>
            <w:tcW w:w="3644" w:type="dxa"/>
            <w:vAlign w:val="center"/>
          </w:tcPr>
          <w:p w14:paraId="6495FE44" w14:textId="1EC465C4" w:rsidR="00121F8C" w:rsidRPr="0033651B" w:rsidRDefault="00D17F51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TTTGTTTAGGGTCGGGTCA</w:t>
            </w:r>
          </w:p>
        </w:tc>
      </w:tr>
      <w:tr w:rsidR="00121F8C" w:rsidRPr="00A06EF2" w14:paraId="458E8600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2B4791DF" w14:textId="0C9FD877" w:rsidR="004843C3" w:rsidRPr="0033651B" w:rsidRDefault="00121F8C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035591</w:t>
            </w:r>
          </w:p>
        </w:tc>
        <w:tc>
          <w:tcPr>
            <w:tcW w:w="3566" w:type="dxa"/>
            <w:gridSpan w:val="2"/>
            <w:vAlign w:val="center"/>
          </w:tcPr>
          <w:p w14:paraId="73B3E21D" w14:textId="5B991869" w:rsidR="004843C3" w:rsidRPr="0033651B" w:rsidRDefault="00A06EF2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AGTTGAGCGGGTAAGTAGGA</w:t>
            </w:r>
          </w:p>
        </w:tc>
        <w:tc>
          <w:tcPr>
            <w:tcW w:w="3644" w:type="dxa"/>
            <w:vAlign w:val="center"/>
          </w:tcPr>
          <w:p w14:paraId="56F66506" w14:textId="726C6E8C" w:rsidR="004843C3" w:rsidRPr="0033651B" w:rsidRDefault="00A06EF2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GAGGAGGTTGAGCAGAAAC</w:t>
            </w:r>
          </w:p>
        </w:tc>
      </w:tr>
      <w:tr w:rsidR="00121F8C" w:rsidRPr="00A06EF2" w14:paraId="6C4907C8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07D4AE5F" w14:textId="29077DC0" w:rsidR="00121F8C" w:rsidRPr="0033651B" w:rsidRDefault="00121F8C" w:rsidP="003E5F7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</w:t>
            </w:r>
            <w:r w:rsidR="00627E7F"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0</w:t>
            </w: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69919</w:t>
            </w:r>
          </w:p>
        </w:tc>
        <w:tc>
          <w:tcPr>
            <w:tcW w:w="3566" w:type="dxa"/>
            <w:gridSpan w:val="2"/>
            <w:vAlign w:val="center"/>
          </w:tcPr>
          <w:p w14:paraId="05322312" w14:textId="3F7AE162" w:rsidR="00121F8C" w:rsidRPr="0033651B" w:rsidRDefault="00946CAD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CAAATGGTGGCAAAATAAC</w:t>
            </w:r>
          </w:p>
        </w:tc>
        <w:tc>
          <w:tcPr>
            <w:tcW w:w="3644" w:type="dxa"/>
            <w:vAlign w:val="center"/>
          </w:tcPr>
          <w:p w14:paraId="6F7811A0" w14:textId="0BA48F6F" w:rsidR="00121F8C" w:rsidRPr="0033651B" w:rsidRDefault="00946CAD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AGCACAAGATGAGCAAGAACC</w:t>
            </w:r>
          </w:p>
        </w:tc>
      </w:tr>
      <w:tr w:rsidR="00121F8C" w:rsidRPr="00121F8C" w14:paraId="20257086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7B83C347" w14:textId="77777777" w:rsidR="00121F8C" w:rsidRPr="0033651B" w:rsidRDefault="00121F8C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20972</w:t>
            </w:r>
          </w:p>
        </w:tc>
        <w:tc>
          <w:tcPr>
            <w:tcW w:w="3566" w:type="dxa"/>
            <w:gridSpan w:val="2"/>
            <w:vAlign w:val="center"/>
          </w:tcPr>
          <w:p w14:paraId="08E77681" w14:textId="0A3A1A76" w:rsidR="00121F8C" w:rsidRPr="0033651B" w:rsidRDefault="00946CAD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CCACACAGAACTCAAGCAA</w:t>
            </w:r>
          </w:p>
        </w:tc>
        <w:tc>
          <w:tcPr>
            <w:tcW w:w="3644" w:type="dxa"/>
            <w:vAlign w:val="center"/>
          </w:tcPr>
          <w:p w14:paraId="32B9E225" w14:textId="276223FB" w:rsidR="00121F8C" w:rsidRPr="0033651B" w:rsidRDefault="00946CAD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CCTTTCCTCCCGTAAAATC</w:t>
            </w:r>
          </w:p>
        </w:tc>
      </w:tr>
      <w:tr w:rsidR="00F4175A" w:rsidRPr="00121F8C" w14:paraId="286174CA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575A784E" w14:textId="6E7BC752" w:rsidR="00F4175A" w:rsidRPr="0033651B" w:rsidRDefault="00F4175A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045476</w:t>
            </w:r>
          </w:p>
        </w:tc>
        <w:tc>
          <w:tcPr>
            <w:tcW w:w="3566" w:type="dxa"/>
            <w:gridSpan w:val="2"/>
            <w:vAlign w:val="center"/>
          </w:tcPr>
          <w:p w14:paraId="44C627F2" w14:textId="071BB766" w:rsidR="00F4175A" w:rsidRPr="0033651B" w:rsidRDefault="00F4175A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F4175A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CCATAAGCAAATCCCAGTT</w:t>
            </w:r>
          </w:p>
        </w:tc>
        <w:tc>
          <w:tcPr>
            <w:tcW w:w="3644" w:type="dxa"/>
            <w:vAlign w:val="center"/>
          </w:tcPr>
          <w:p w14:paraId="00F74011" w14:textId="4D576A7E" w:rsidR="00F4175A" w:rsidRPr="0033651B" w:rsidRDefault="00F4175A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F4175A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GTCCATACCAATCTCCCTGT</w:t>
            </w:r>
          </w:p>
        </w:tc>
      </w:tr>
      <w:tr w:rsidR="00F4175A" w:rsidRPr="00121F8C" w14:paraId="20C6C8D1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3DCA2E18" w14:textId="1876A6AB" w:rsidR="00F4175A" w:rsidRPr="0033651B" w:rsidRDefault="00F4175A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246567</w:t>
            </w:r>
          </w:p>
        </w:tc>
        <w:tc>
          <w:tcPr>
            <w:tcW w:w="3566" w:type="dxa"/>
            <w:gridSpan w:val="2"/>
            <w:vAlign w:val="center"/>
          </w:tcPr>
          <w:p w14:paraId="1057235A" w14:textId="10955C8D" w:rsidR="00F4175A" w:rsidRPr="000A123F" w:rsidRDefault="000A123F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0A123F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ACAAAAGAGTTGCCCACAGA</w:t>
            </w:r>
          </w:p>
        </w:tc>
        <w:tc>
          <w:tcPr>
            <w:tcW w:w="3644" w:type="dxa"/>
            <w:vAlign w:val="center"/>
          </w:tcPr>
          <w:p w14:paraId="79F40092" w14:textId="6BD2B0E9" w:rsidR="00F4175A" w:rsidRPr="000A123F" w:rsidRDefault="000A123F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0A123F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AGTTTCCATTCTCGCCACCT</w:t>
            </w:r>
          </w:p>
        </w:tc>
      </w:tr>
      <w:tr w:rsidR="00F4175A" w:rsidRPr="00121F8C" w14:paraId="108C323A" w14:textId="77777777" w:rsidTr="0033651B">
        <w:trPr>
          <w:trHeight w:val="288"/>
        </w:trPr>
        <w:tc>
          <w:tcPr>
            <w:tcW w:w="2080" w:type="dxa"/>
            <w:gridSpan w:val="2"/>
            <w:vAlign w:val="center"/>
          </w:tcPr>
          <w:p w14:paraId="0512C36F" w14:textId="48C1CA64" w:rsidR="00F4175A" w:rsidRPr="0033651B" w:rsidRDefault="00F4175A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043431</w:t>
            </w:r>
          </w:p>
        </w:tc>
        <w:tc>
          <w:tcPr>
            <w:tcW w:w="3556" w:type="dxa"/>
            <w:vAlign w:val="center"/>
          </w:tcPr>
          <w:p w14:paraId="3BE03412" w14:textId="353EF4FA" w:rsidR="00F4175A" w:rsidRPr="000A123F" w:rsidRDefault="00633F8B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D84AA7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AAACTGGTGCTTGTGGATT</w:t>
            </w:r>
          </w:p>
        </w:tc>
        <w:tc>
          <w:tcPr>
            <w:tcW w:w="3654" w:type="dxa"/>
            <w:gridSpan w:val="2"/>
            <w:vAlign w:val="center"/>
          </w:tcPr>
          <w:p w14:paraId="233A599A" w14:textId="4882CD34" w:rsidR="00F4175A" w:rsidRPr="000A123F" w:rsidRDefault="00633F8B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D84AA7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CTGATGCTGCCGATACAT</w:t>
            </w:r>
          </w:p>
        </w:tc>
      </w:tr>
      <w:tr w:rsidR="00F4175A" w:rsidRPr="00121F8C" w14:paraId="4D491A26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21DC7A6F" w14:textId="77777777" w:rsidR="00F4175A" w:rsidRPr="0033651B" w:rsidRDefault="00F4175A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65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02244</w:t>
            </w:r>
          </w:p>
        </w:tc>
        <w:tc>
          <w:tcPr>
            <w:tcW w:w="3566" w:type="dxa"/>
            <w:gridSpan w:val="2"/>
            <w:vAlign w:val="center"/>
          </w:tcPr>
          <w:p w14:paraId="2251B54A" w14:textId="7C3D329E" w:rsidR="00F4175A" w:rsidRPr="00D84AA7" w:rsidRDefault="00D84AA7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D84AA7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GAGGGGACCAGAATAGGAG</w:t>
            </w:r>
          </w:p>
        </w:tc>
        <w:tc>
          <w:tcPr>
            <w:tcW w:w="3644" w:type="dxa"/>
            <w:vAlign w:val="center"/>
          </w:tcPr>
          <w:p w14:paraId="33A49DDE" w14:textId="702C6B59" w:rsidR="00F4175A" w:rsidRPr="00D84AA7" w:rsidRDefault="00D84AA7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D84AA7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AAGGCTCTACCAGGCGAAA</w:t>
            </w:r>
          </w:p>
        </w:tc>
      </w:tr>
      <w:tr w:rsidR="00F4175A" w:rsidRPr="00121F8C" w14:paraId="50E7AE1F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1093A817" w14:textId="77777777" w:rsidR="00F4175A" w:rsidRPr="00121F8C" w:rsidRDefault="00F4175A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F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55271</w:t>
            </w:r>
          </w:p>
        </w:tc>
        <w:tc>
          <w:tcPr>
            <w:tcW w:w="3566" w:type="dxa"/>
            <w:gridSpan w:val="2"/>
            <w:vAlign w:val="center"/>
          </w:tcPr>
          <w:p w14:paraId="0BA44104" w14:textId="0F8735E5" w:rsidR="00F4175A" w:rsidRPr="00D84AA7" w:rsidRDefault="00C47ACB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C47AC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GACAGGGGAGTGATGCTTA</w:t>
            </w:r>
          </w:p>
        </w:tc>
        <w:tc>
          <w:tcPr>
            <w:tcW w:w="3644" w:type="dxa"/>
            <w:vAlign w:val="center"/>
          </w:tcPr>
          <w:p w14:paraId="375EF4F2" w14:textId="064FE973" w:rsidR="00F4175A" w:rsidRPr="00D84AA7" w:rsidRDefault="00C47ACB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C47AC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AAAATGGTAAATGGGGTTTCC</w:t>
            </w:r>
          </w:p>
        </w:tc>
      </w:tr>
      <w:tr w:rsidR="00D97F2B" w:rsidRPr="00121F8C" w14:paraId="1F63BEF4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4536C93F" w14:textId="77777777" w:rsidR="00D97F2B" w:rsidRPr="00121F8C" w:rsidRDefault="00D97F2B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F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51561</w:t>
            </w:r>
          </w:p>
        </w:tc>
        <w:tc>
          <w:tcPr>
            <w:tcW w:w="3566" w:type="dxa"/>
            <w:gridSpan w:val="2"/>
            <w:vAlign w:val="center"/>
          </w:tcPr>
          <w:p w14:paraId="61D33E91" w14:textId="6D00E660" w:rsidR="00D97F2B" w:rsidRPr="007B290E" w:rsidRDefault="00D97F2B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7B290E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GCTGATGTGGATGGAAATG</w:t>
            </w:r>
          </w:p>
        </w:tc>
        <w:tc>
          <w:tcPr>
            <w:tcW w:w="3644" w:type="dxa"/>
            <w:vAlign w:val="center"/>
          </w:tcPr>
          <w:p w14:paraId="001421DD" w14:textId="5692CFBC" w:rsidR="00D97F2B" w:rsidRPr="007B290E" w:rsidRDefault="00D97F2B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7B290E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AATGGACTTACCCGCTACCA</w:t>
            </w:r>
          </w:p>
        </w:tc>
      </w:tr>
      <w:tr w:rsidR="00D97F2B" w:rsidRPr="00121F8C" w14:paraId="08E681D5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733A79BB" w14:textId="77777777" w:rsidR="00D97F2B" w:rsidRPr="00121F8C" w:rsidRDefault="00D97F2B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F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07514</w:t>
            </w:r>
          </w:p>
        </w:tc>
        <w:tc>
          <w:tcPr>
            <w:tcW w:w="3566" w:type="dxa"/>
            <w:gridSpan w:val="2"/>
            <w:vAlign w:val="center"/>
          </w:tcPr>
          <w:p w14:paraId="255CF478" w14:textId="55D0C5C7" w:rsidR="00D97F2B" w:rsidRPr="007B290E" w:rsidRDefault="00D05D4A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D05D4A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TTGGTCGGTGATTGTTCCT</w:t>
            </w:r>
          </w:p>
        </w:tc>
        <w:tc>
          <w:tcPr>
            <w:tcW w:w="3644" w:type="dxa"/>
            <w:vAlign w:val="center"/>
          </w:tcPr>
          <w:p w14:paraId="7A1B6B0B" w14:textId="4DC943C3" w:rsidR="00D97F2B" w:rsidRPr="007B290E" w:rsidRDefault="00D05D4A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D05D4A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GATTTCGGATAAACGGGTAA</w:t>
            </w:r>
          </w:p>
        </w:tc>
      </w:tr>
      <w:tr w:rsidR="00D97F2B" w:rsidRPr="00121F8C" w14:paraId="6B14D096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vAlign w:val="center"/>
          </w:tcPr>
          <w:p w14:paraId="7BB5F774" w14:textId="08515724" w:rsidR="00D97F2B" w:rsidRPr="00121F8C" w:rsidRDefault="00D97F2B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1F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86839</w:t>
            </w:r>
          </w:p>
        </w:tc>
        <w:tc>
          <w:tcPr>
            <w:tcW w:w="3566" w:type="dxa"/>
            <w:gridSpan w:val="2"/>
            <w:vAlign w:val="center"/>
          </w:tcPr>
          <w:p w14:paraId="0EE31C26" w14:textId="0D82CE2E" w:rsidR="00D97F2B" w:rsidRPr="00B37D19" w:rsidRDefault="00B37D19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B37D19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TTCAGCCCAAAGAGCAGTG</w:t>
            </w:r>
          </w:p>
        </w:tc>
        <w:tc>
          <w:tcPr>
            <w:tcW w:w="3644" w:type="dxa"/>
            <w:vAlign w:val="center"/>
          </w:tcPr>
          <w:p w14:paraId="39BB8CC9" w14:textId="3C605885" w:rsidR="00D97F2B" w:rsidRPr="00B37D19" w:rsidRDefault="00B37D19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B37D19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GACCCGTAATGGACACAT</w:t>
            </w:r>
          </w:p>
        </w:tc>
      </w:tr>
      <w:tr w:rsidR="00D97F2B" w:rsidRPr="00121F8C" w14:paraId="1423261A" w14:textId="77777777" w:rsidTr="0033651B">
        <w:trPr>
          <w:gridBefore w:val="1"/>
          <w:wBefore w:w="13" w:type="dxa"/>
          <w:trHeight w:val="288"/>
        </w:trPr>
        <w:tc>
          <w:tcPr>
            <w:tcW w:w="2067" w:type="dxa"/>
            <w:tcBorders>
              <w:bottom w:val="single" w:sz="4" w:space="0" w:color="auto"/>
            </w:tcBorders>
            <w:vAlign w:val="center"/>
          </w:tcPr>
          <w:p w14:paraId="07B77A48" w14:textId="360E9E74" w:rsidR="00D97F2B" w:rsidRPr="00121F8C" w:rsidRDefault="00C134F7" w:rsidP="003E5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A_96_p13858</w:t>
            </w:r>
            <w:r w:rsidR="00D97F2B" w:rsidRPr="00121F8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it-IT"/>
              </w:rPr>
              <w:t>2</w:t>
            </w:r>
          </w:p>
        </w:tc>
        <w:tc>
          <w:tcPr>
            <w:tcW w:w="3566" w:type="dxa"/>
            <w:gridSpan w:val="2"/>
            <w:tcBorders>
              <w:bottom w:val="single" w:sz="4" w:space="0" w:color="auto"/>
            </w:tcBorders>
            <w:vAlign w:val="center"/>
          </w:tcPr>
          <w:p w14:paraId="24DACC30" w14:textId="53F8EAD9" w:rsidR="00D97F2B" w:rsidRPr="0033651B" w:rsidRDefault="0033651B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CGGAGTTCAAGCCAGAGAG</w:t>
            </w:r>
          </w:p>
        </w:tc>
        <w:tc>
          <w:tcPr>
            <w:tcW w:w="3644" w:type="dxa"/>
            <w:tcBorders>
              <w:bottom w:val="single" w:sz="4" w:space="0" w:color="auto"/>
            </w:tcBorders>
            <w:vAlign w:val="center"/>
          </w:tcPr>
          <w:p w14:paraId="78D81178" w14:textId="7EA80516" w:rsidR="00D97F2B" w:rsidRPr="0033651B" w:rsidRDefault="0033651B" w:rsidP="00FE7027">
            <w:pPr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</w:pPr>
            <w:r w:rsidRPr="0033651B">
              <w:rPr>
                <w:rFonts w:ascii="Times New Roman" w:hAnsi="Times New Roman" w:cs="Times New Roman"/>
                <w:bCs/>
                <w:sz w:val="20"/>
                <w:szCs w:val="20"/>
                <w:lang w:val="it-IT"/>
              </w:rPr>
              <w:t>GCCATTTCTTTCCCTAAGCA</w:t>
            </w:r>
          </w:p>
        </w:tc>
      </w:tr>
    </w:tbl>
    <w:p w14:paraId="3F19527A" w14:textId="77777777" w:rsidR="004843C3" w:rsidRDefault="004843C3" w:rsidP="00121F8C">
      <w:pPr>
        <w:rPr>
          <w:b/>
        </w:rPr>
      </w:pPr>
    </w:p>
    <w:p w14:paraId="1AB6010E" w14:textId="77777777" w:rsidR="00121F8C" w:rsidRDefault="00121F8C" w:rsidP="00121F8C">
      <w:pPr>
        <w:rPr>
          <w:b/>
        </w:rPr>
      </w:pPr>
    </w:p>
    <w:p w14:paraId="53533FBD" w14:textId="77777777" w:rsidR="00121F8C" w:rsidRPr="004843C3" w:rsidRDefault="00121F8C" w:rsidP="00121F8C">
      <w:pPr>
        <w:rPr>
          <w:b/>
        </w:rPr>
      </w:pPr>
    </w:p>
    <w:sectPr w:rsidR="00121F8C" w:rsidRPr="004843C3" w:rsidSect="004460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FA4"/>
    <w:rsid w:val="00035634"/>
    <w:rsid w:val="000A123F"/>
    <w:rsid w:val="00121F8C"/>
    <w:rsid w:val="002C7423"/>
    <w:rsid w:val="00332B5A"/>
    <w:rsid w:val="0033651B"/>
    <w:rsid w:val="003E5F70"/>
    <w:rsid w:val="0044604B"/>
    <w:rsid w:val="004843C3"/>
    <w:rsid w:val="004D7F76"/>
    <w:rsid w:val="00567853"/>
    <w:rsid w:val="00627E7F"/>
    <w:rsid w:val="00633F8B"/>
    <w:rsid w:val="00635EE7"/>
    <w:rsid w:val="00681FA4"/>
    <w:rsid w:val="007234CD"/>
    <w:rsid w:val="007B290E"/>
    <w:rsid w:val="007D6981"/>
    <w:rsid w:val="008E5D06"/>
    <w:rsid w:val="009414A8"/>
    <w:rsid w:val="00946CAD"/>
    <w:rsid w:val="00980518"/>
    <w:rsid w:val="009D0E0C"/>
    <w:rsid w:val="00A06EF2"/>
    <w:rsid w:val="00A75B58"/>
    <w:rsid w:val="00B37D19"/>
    <w:rsid w:val="00C134F7"/>
    <w:rsid w:val="00C47ACB"/>
    <w:rsid w:val="00D05D4A"/>
    <w:rsid w:val="00D17F51"/>
    <w:rsid w:val="00D84AA7"/>
    <w:rsid w:val="00D97F2B"/>
    <w:rsid w:val="00E04696"/>
    <w:rsid w:val="00E82014"/>
    <w:rsid w:val="00F4175A"/>
    <w:rsid w:val="00FE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E9D79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3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1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9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1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4.DOCX</TitleName>
    <DocumentId xmlns="0312f9b2-b44e-4223-9db9-84eee2e3b8f2">Table 4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FEA0020E-7C2B-4FEC-BAF9-8FDB297FE7DE}"/>
</file>

<file path=customXml/itemProps2.xml><?xml version="1.0" encoding="utf-8"?>
<ds:datastoreItem xmlns:ds="http://schemas.openxmlformats.org/officeDocument/2006/customXml" ds:itemID="{B470E237-459B-49FF-8EC7-D471F8173A93}"/>
</file>

<file path=customXml/itemProps3.xml><?xml version="1.0" encoding="utf-8"?>
<ds:datastoreItem xmlns:ds="http://schemas.openxmlformats.org/officeDocument/2006/customXml" ds:itemID="{41CCD33E-C96D-4BD7-A77A-EC2A9F1B39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74</Words>
  <Characters>99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dcterms:created xsi:type="dcterms:W3CDTF">2017-01-16T04:58:00Z</dcterms:created>
  <dcterms:modified xsi:type="dcterms:W3CDTF">2017-01-24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